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03844" w14:textId="77777777" w:rsidR="000A03E6" w:rsidRPr="00462C0A" w:rsidRDefault="000A03E6" w:rsidP="000A03E6">
      <w:pPr>
        <w:pStyle w:val="Heading2"/>
      </w:pPr>
      <w:r>
        <w:t xml:space="preserve">S1 Table: </w:t>
      </w:r>
      <w:r w:rsidRPr="00462C0A">
        <w:t>Child, Mother and Household characteristic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791"/>
        <w:gridCol w:w="877"/>
        <w:gridCol w:w="877"/>
        <w:gridCol w:w="877"/>
        <w:gridCol w:w="877"/>
        <w:gridCol w:w="877"/>
        <w:gridCol w:w="877"/>
        <w:gridCol w:w="877"/>
      </w:tblGrid>
      <w:tr w:rsidR="000A03E6" w:rsidRPr="00370342" w14:paraId="13BB7660" w14:textId="77777777" w:rsidTr="002C6494">
        <w:trPr>
          <w:trHeight w:val="6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5A99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0342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F8DE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2B29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CA8AD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entra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3C823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5C4F5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CDB6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58EE1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outh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B361C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</w:tr>
      <w:tr w:rsidR="000A03E6" w:rsidRPr="00370342" w14:paraId="2D24FA40" w14:textId="77777777" w:rsidTr="002C6494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FB3F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ight-for-age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667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275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E77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943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240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6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82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05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4FB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5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33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9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23C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7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D64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19</w:t>
            </w:r>
          </w:p>
        </w:tc>
      </w:tr>
      <w:tr w:rsidR="000A03E6" w:rsidRPr="00370342" w14:paraId="549EB2D4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A13E84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unte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AE842E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5BF9A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86468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4D6DD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7C543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B7537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08D5E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025C6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0</w:t>
            </w:r>
          </w:p>
        </w:tc>
      </w:tr>
      <w:tr w:rsidR="000A03E6" w:rsidRPr="00370342" w14:paraId="1D4FBBAD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73F54D7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A6B68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B59E5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87E05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B5818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370CC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F22E5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E8D01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582FDC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3</w:t>
            </w:r>
          </w:p>
        </w:tc>
      </w:tr>
      <w:tr w:rsidR="000A03E6" w:rsidRPr="00370342" w14:paraId="4AC3E6E7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DFAEA5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ste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3BBEC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12425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87D4F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025ED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FD977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A90BD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38464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ED899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2</w:t>
            </w:r>
          </w:p>
        </w:tc>
      </w:tr>
      <w:tr w:rsidR="000A03E6" w:rsidRPr="00370342" w14:paraId="72F1AF54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7E1A96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 is girl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8CED13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13C49C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0E800D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74D08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70D3A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73F31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40F81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7A829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</w:tr>
      <w:tr w:rsidR="000A03E6" w:rsidRPr="00370342" w14:paraId="45C8675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14:paraId="3CE011BE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’s age</w:t>
            </w:r>
          </w:p>
        </w:tc>
        <w:tc>
          <w:tcPr>
            <w:tcW w:w="791" w:type="dxa"/>
            <w:shd w:val="clear" w:color="auto" w:fill="auto"/>
            <w:noWrap/>
            <w:vAlign w:val="bottom"/>
          </w:tcPr>
          <w:p w14:paraId="7B1572F9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0E8A935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78AFF559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11643FC9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4DEFC8FA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0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2FDF930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644D5C29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22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14:paraId="06D573CE" w14:textId="77777777" w:rsidR="000A03E6" w:rsidRPr="00A326B3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326B3">
              <w:rPr>
                <w:rFonts w:ascii="Calibri" w:hAnsi="Calibri" w:cs="Calibri"/>
                <w:color w:val="000000"/>
                <w:sz w:val="18"/>
                <w:szCs w:val="18"/>
              </w:rPr>
              <w:t>47.22</w:t>
            </w:r>
          </w:p>
        </w:tc>
      </w:tr>
      <w:tr w:rsidR="000A03E6" w:rsidRPr="00370342" w14:paraId="7B7AAFE1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430AB8D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's birth order (1st, 2/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d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4/6th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A32163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8C101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51BB0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8043B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B2DDA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EF556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AAF7C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F1489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71</w:t>
            </w:r>
          </w:p>
        </w:tc>
      </w:tr>
      <w:tr w:rsidR="000A03E6" w:rsidRPr="00370342" w14:paraId="2B33F535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CBA4193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 i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hild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he 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d of househol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072818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E05C8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49A4B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41F73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B521C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DD258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F6B21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1C1A9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4</w:t>
            </w:r>
          </w:p>
        </w:tc>
      </w:tr>
      <w:tr w:rsidR="000A03E6" w:rsidRPr="00370342" w14:paraId="6C1661F9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352C581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's years of educa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96F91C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381D5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CA7D3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33061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7E83E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96974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35286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5C9D9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54</w:t>
            </w:r>
          </w:p>
        </w:tc>
      </w:tr>
      <w:tr w:rsidR="000A03E6" w:rsidRPr="00370342" w14:paraId="74DBA40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1B98F89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's age at birth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6C43AD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11E2D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37DCF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24FCE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06BF1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DEF19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E7D67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1CA46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78</w:t>
            </w:r>
          </w:p>
        </w:tc>
      </w:tr>
      <w:tr w:rsidR="000A03E6" w:rsidRPr="00370342" w14:paraId="6F1733E5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92FE175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 in a un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CE8FB6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0082B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A3957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A936F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AF87E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FE628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16CBF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9B339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</w:tr>
      <w:tr w:rsidR="000A03E6" w:rsidRPr="00370342" w14:paraId="1F0E352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2EC4AF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 consumes media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53C6E6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633BE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FEF83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F865A1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3BBA1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5FD18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F751C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09690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5</w:t>
            </w:r>
          </w:p>
        </w:tc>
      </w:tr>
      <w:tr w:rsidR="000A03E6" w:rsidRPr="00370342" w14:paraId="7D795164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F1A5203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her bel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s wife beating ok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FC9416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DF50F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318B7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C1150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4F6BA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E0D60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7FC2E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6400A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1</w:t>
            </w:r>
          </w:p>
        </w:tc>
      </w:tr>
      <w:tr w:rsidR="000A03E6" w:rsidRPr="00370342" w14:paraId="491E04A1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3463E9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ducation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egory of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ousehold hea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E9C1C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BBCAD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620C0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75160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DBEDE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438B0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39043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62FA0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7</w:t>
            </w:r>
          </w:p>
        </w:tc>
      </w:tr>
      <w:tr w:rsidR="000A03E6" w:rsidRPr="00370342" w14:paraId="52EF11B8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A46F87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2575C1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75CF1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96067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83BA4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8D4F8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30571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8ADD6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5CD1F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92</w:t>
            </w:r>
          </w:p>
        </w:tc>
      </w:tr>
      <w:tr w:rsidR="000A03E6" w:rsidRPr="00370342" w14:paraId="5F233C91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87B3C2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cy ratio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907F33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0B5C3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BDDFA9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E2F3F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B6B37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0F701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4BDB0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1D752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2</w:t>
            </w:r>
          </w:p>
        </w:tc>
      </w:tr>
      <w:tr w:rsidR="000A03E6" w:rsidRPr="00370342" w14:paraId="53649775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D76EC0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 14 /adult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4C0A10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EF5FB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38C4B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DF0E9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3EE76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41527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062BA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C4650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6</w:t>
            </w:r>
          </w:p>
        </w:tc>
      </w:tr>
      <w:tr w:rsidR="000A03E6" w:rsidRPr="00370342" w14:paraId="1BCB3F7E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133C25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 65 / adult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DF72CB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7B10B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3D2B1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AA55A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A430F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F79A7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ECE70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D67A25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0A03E6" w:rsidRPr="00370342" w14:paraId="27D22B2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4F897B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ms per capita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95A232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0459F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FCA37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618B9D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D9D64B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A2E6A0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A6270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34BA0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9</w:t>
            </w:r>
          </w:p>
        </w:tc>
      </w:tr>
      <w:tr w:rsidR="000A03E6" w:rsidRPr="00370342" w14:paraId="186472DC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CEB02A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: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8492728" w14:textId="77777777" w:rsidR="000A03E6" w:rsidRPr="00827FAD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6FF29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BA422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88ADF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86570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C5D59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A063E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25E23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3E6" w:rsidRPr="00370342" w14:paraId="1942519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09726B4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tle, milk cows, or bull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1B4BDD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E434B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C6B56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2B273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8C0BD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AE62E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14720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66BBD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5</w:t>
            </w:r>
          </w:p>
        </w:tc>
      </w:tr>
      <w:tr w:rsidR="000A03E6" w:rsidRPr="00370342" w14:paraId="69AC732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413087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rses, donkeys, or mule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FEF6BA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00EF5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EB573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7EAF8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3219FB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FA45F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5AFDE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CCC6E3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0A03E6" w:rsidRPr="00370342" w14:paraId="3D6EAF4B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7CB0DE4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at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3E0B26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29EE3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2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A3AB8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F8898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C0C2F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9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03EC5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8EE6C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382EF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0</w:t>
            </w:r>
          </w:p>
        </w:tc>
      </w:tr>
      <w:tr w:rsidR="000A03E6" w:rsidRPr="00370342" w14:paraId="2D445C3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A47A9DC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A4C400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42187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B1CD6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227E8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8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5DCAA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34440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21C45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7504C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6</w:t>
            </w:r>
          </w:p>
        </w:tc>
      </w:tr>
      <w:tr w:rsidR="000A03E6" w:rsidRPr="00370342" w14:paraId="0A18B74C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291BC36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cken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BEE397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202A0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F9428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7A3C2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61F7B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69CC3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CC9A4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46402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5</w:t>
            </w:r>
          </w:p>
        </w:tc>
      </w:tr>
      <w:tr w:rsidR="000A03E6" w:rsidRPr="00370342" w14:paraId="1FA0FE6B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3C93E1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C02249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416BA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CC8AA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EF714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DA418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10DED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41AF2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EA3FD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9</w:t>
            </w:r>
          </w:p>
        </w:tc>
      </w:tr>
      <w:tr w:rsidR="000A03E6" w:rsidRPr="00370342" w14:paraId="34951C2E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4D1DC4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mel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F7BF2A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197DB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F979A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BBD14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589A8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2C67E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9A473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AA8AA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0A03E6" w:rsidRPr="00370342" w14:paraId="0728F348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766D472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ck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F0FB0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DBC8D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B48C8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8058F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E18C2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CA127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32A9A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A370B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</w:tr>
      <w:tr w:rsidR="000A03E6" w:rsidRPr="00370342" w14:paraId="0EAFCD27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909C4DB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es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6D1EC2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5CC7B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67936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8D8B1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1CBFB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F31C8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9A537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80CFC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</w:p>
        </w:tc>
      </w:tr>
      <w:tr w:rsidR="000A03E6" w:rsidRPr="00370342" w14:paraId="2605E74B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5E0C11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il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80192C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F69F69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263EE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47C60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842D5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CD458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F1A98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1019D8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0A03E6" w:rsidRPr="00370342" w14:paraId="03495E40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86DD25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ltured Fish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FDEB76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2F820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9D021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651BD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E9125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727A2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C4705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16084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7</w:t>
            </w:r>
          </w:p>
        </w:tc>
      </w:tr>
      <w:tr w:rsidR="000A03E6" w:rsidRPr="00370342" w14:paraId="2B4DBA0E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B15C6C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mosquito nets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33644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9B5F8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AD509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3F92BF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1943C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4B06D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5200C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F4C59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9</w:t>
            </w:r>
          </w:p>
        </w:tc>
      </w:tr>
      <w:tr w:rsidR="000A03E6" w:rsidRPr="00370342" w14:paraId="44C51A2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FE77065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n material of roof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CCFAD3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348DE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3524A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CCAC1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F2740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5AE91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AC22E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C460D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2</w:t>
            </w:r>
          </w:p>
        </w:tc>
      </w:tr>
      <w:tr w:rsidR="000A03E6" w:rsidRPr="00370342" w14:paraId="053B9E60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88835C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n material of wall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82447A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DE76D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82CCE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FBCB3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AF6B7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B9E14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04847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598B2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0</w:t>
            </w:r>
          </w:p>
        </w:tc>
      </w:tr>
      <w:tr w:rsidR="000A03E6" w:rsidRPr="00370342" w14:paraId="7B95A1C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B37887D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in material of floo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C7C056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E8A3D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E1BA4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B433D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D34ED0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77364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696BB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55972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6</w:t>
            </w:r>
          </w:p>
        </w:tc>
      </w:tr>
      <w:tr w:rsidR="000A03E6" w:rsidRPr="00370342" w14:paraId="1C0D5DD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66CB9BF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ndwashing station avai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1E958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5A236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10DAA7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528FD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64424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4F99A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C658D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B49DF6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2</w:t>
            </w:r>
          </w:p>
        </w:tc>
      </w:tr>
      <w:tr w:rsidR="000A03E6" w:rsidRPr="00370342" w14:paraId="163B4085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D5197B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m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d wat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53F558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C01D3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2CA6C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0739A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3C4E5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96CF0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901A0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434F0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2</w:t>
            </w:r>
          </w:p>
        </w:tc>
      </w:tr>
      <w:tr w:rsidR="000A03E6" w:rsidRPr="00370342" w14:paraId="5D0A8DAB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A26EFA7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d sanitary facilit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2C4C27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663A1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9D011F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4D5F9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58BBD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2AB90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0891B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CBDDD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9</w:t>
            </w:r>
          </w:p>
        </w:tc>
      </w:tr>
      <w:tr w:rsidR="000A03E6" w:rsidRPr="00370342" w14:paraId="18D5C8D8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8E9D007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: open defecat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CDEA6D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B42BC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FF38D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033A27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ED52D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6904CE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E4619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7FAB2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7</w:t>
            </w:r>
          </w:p>
        </w:tc>
      </w:tr>
      <w:tr w:rsidR="000A03E6" w:rsidRPr="00370342" w14:paraId="5EAEDC81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86B97E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s agricultural lan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7870B5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CBBA8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C00C1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9D6F0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BA40A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502FD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B47789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EAD30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9</w:t>
            </w:r>
          </w:p>
        </w:tc>
      </w:tr>
      <w:tr w:rsidR="000A03E6" w:rsidRPr="00370342" w14:paraId="64F03DC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54E31B4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has electricity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3D5B55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9B64B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736F3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7F37D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8D6A2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62D2A9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C88C7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C1DAB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6</w:t>
            </w:r>
          </w:p>
        </w:tc>
      </w:tr>
      <w:tr w:rsidR="000A03E6" w:rsidRPr="00370342" w14:paraId="620C0ADA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7E487D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owns: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AAFDDC4" w14:textId="77777777" w:rsidR="000A03E6" w:rsidRPr="00827FAD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DB99D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AAC88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DC4FB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EBFE4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6876E0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94897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695C7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03E6" w:rsidRPr="00370342" w14:paraId="3F95CB5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309490E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6445B3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6CA24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D9B59D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D235D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69584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6D1C8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EB198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03EAD9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2</w:t>
            </w:r>
          </w:p>
        </w:tc>
      </w:tr>
      <w:tr w:rsidR="000A03E6" w:rsidRPr="00370342" w14:paraId="33091B1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A610B5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levision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DDBDCA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ABBD1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82FD5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3CE8F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C20BB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48707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D0FE1F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5CC54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9</w:t>
            </w:r>
          </w:p>
        </w:tc>
      </w:tr>
      <w:tr w:rsidR="000A03E6" w:rsidRPr="00370342" w14:paraId="18C9754D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F60590D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mobile phon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E454DE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CB168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2AF61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2F455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83FFE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FD574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0AEDA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4C00D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0A03E6" w:rsidRPr="00370342" w14:paraId="14CE431D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3A5D71B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rigerato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C39C8E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DD123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F0FDE8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D9D7F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3FB5B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2A044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F3858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56E65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</w:tr>
      <w:tr w:rsidR="000A03E6" w:rsidRPr="00370342" w14:paraId="49C424D0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F15DEA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CR, VCD, DVD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1ACC48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FD60A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7234D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63240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6B0D2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E4190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A14AE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C2870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7</w:t>
            </w:r>
          </w:p>
        </w:tc>
      </w:tr>
      <w:tr w:rsidR="000A03E6" w:rsidRPr="00370342" w14:paraId="4FF2C9EF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4C51BA7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wing machin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8C2923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6FF27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B598B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AFBA0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7FB44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348BB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5E0F00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6522B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</w:tr>
      <w:tr w:rsidR="000A03E6" w:rsidRPr="00370342" w14:paraId="33C14BBF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39B9DB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ck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19BCCD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0E3C7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33157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CC88A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A3F8A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E87650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3AA9A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8A969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</w:t>
            </w:r>
          </w:p>
        </w:tc>
      </w:tr>
      <w:tr w:rsidR="000A03E6" w:rsidRPr="00370342" w14:paraId="613885B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983AD24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to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B95EDE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1D3CC9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5CC6C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43696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2EB64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14C92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755F1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CED11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1</w:t>
            </w:r>
          </w:p>
        </w:tc>
      </w:tr>
      <w:tr w:rsidR="000A03E6" w:rsidRPr="00370342" w14:paraId="30645930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06DE0CB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ut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255B180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87489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F9124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3E77C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859BE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BAD6F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D4B63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A5F2D9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</w:tr>
      <w:tr w:rsidR="000A03E6" w:rsidRPr="00370342" w14:paraId="7DAE9FE0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4BE58C9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heat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560E26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DA328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D240B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0958C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9F181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56C0FB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DA46FE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66754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5</w:t>
            </w:r>
          </w:p>
        </w:tc>
      </w:tr>
      <w:tr w:rsidR="000A03E6" w:rsidRPr="00370342" w14:paraId="48428218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384837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ch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3738E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8FB8D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B3A4D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C6B80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8F813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5C370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B7D58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8812B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0</w:t>
            </w:r>
          </w:p>
        </w:tc>
      </w:tr>
      <w:tr w:rsidR="000A03E6" w:rsidRPr="00370342" w14:paraId="605DE84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A85B27A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bile phon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61CD16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9A498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03126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E62E9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965F0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C75E7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80B2E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5D464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8</w:t>
            </w:r>
          </w:p>
        </w:tc>
      </w:tr>
      <w:tr w:rsidR="000A03E6" w:rsidRPr="00370342" w14:paraId="5711D129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DA41D59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ycl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C068BF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354CA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CA006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7F2F1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3D4E0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1E66A5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8B17C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61BE44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0A03E6" w:rsidRPr="00370342" w14:paraId="68CC4CBC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191E969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torcycle or scoote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B440F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2D9CD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E7FFF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5452B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F727F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C488D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C1973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D2D1E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0A03E6" w:rsidRPr="00370342" w14:paraId="0E47070F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A8A7C2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mal-drawn cart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13880A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ADB72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5848F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F3A72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560A6A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E6884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06A7F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6693F6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0A03E6" w:rsidRPr="00370342" w14:paraId="3AFE4E7E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5E670E3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 / truck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85954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3BC6BF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8755F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F915F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6CD1BB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AC498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8D1C3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980BDCD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</w:tr>
      <w:tr w:rsidR="000A03E6" w:rsidRPr="00370342" w14:paraId="7C0F9038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9161CA0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at with motor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05512B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BB181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97497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EA861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27FA9A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C5A74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AF5DFB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B5447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0A03E6" w:rsidRPr="00370342" w14:paraId="5DD0F0E2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C1CA721" w14:textId="77777777" w:rsidR="000A03E6" w:rsidRPr="00370342" w:rsidRDefault="000A03E6" w:rsidP="002C6494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icycle (Keke </w:t>
            </w:r>
            <w:proofErr w:type="spellStart"/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pep</w:t>
            </w:r>
            <w:proofErr w:type="spellEnd"/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244A7A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E1A071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0D4EDF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BABBB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BFDC7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7935D7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1361E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A0C5C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0A03E6" w:rsidRPr="00370342" w14:paraId="69F6E7C3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B5FCC6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owns hous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7AEF64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E2A93B4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7123AE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72820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F3531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C840B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67D41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408338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1</w:t>
            </w:r>
          </w:p>
        </w:tc>
      </w:tr>
      <w:tr w:rsidR="000A03E6" w:rsidRPr="00370342" w14:paraId="69BE5E1C" w14:textId="77777777" w:rsidTr="002C6494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0261DC0" w14:textId="77777777" w:rsidR="000A03E6" w:rsidRPr="00370342" w:rsidRDefault="000A03E6" w:rsidP="002C6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034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has bank account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150168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7D39B2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1B36C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117DAF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0F730C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BD7059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8BC9C5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C85053" w14:textId="77777777" w:rsidR="000A03E6" w:rsidRPr="00827FAD" w:rsidRDefault="000A03E6" w:rsidP="002C6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7FA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2</w:t>
            </w:r>
          </w:p>
        </w:tc>
      </w:tr>
    </w:tbl>
    <w:p w14:paraId="472D4FD5" w14:textId="77777777" w:rsidR="000A03E6" w:rsidRDefault="000A03E6" w:rsidP="000A03E6"/>
    <w:p w14:paraId="3B7DF695" w14:textId="77777777" w:rsidR="00007CFC" w:rsidRDefault="00007CFC"/>
    <w:sectPr w:rsidR="00007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A03E6"/>
    <w:rsid w:val="00007CFC"/>
    <w:rsid w:val="000A03E6"/>
    <w:rsid w:val="001A6856"/>
    <w:rsid w:val="002C0D91"/>
    <w:rsid w:val="0044525B"/>
    <w:rsid w:val="009E4553"/>
    <w:rsid w:val="00A76BB1"/>
    <w:rsid w:val="00C5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04A6"/>
  <w15:chartTrackingRefBased/>
  <w15:docId w15:val="{BFBCBD94-9D5C-48F5-A9A5-7F62F1432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3E6"/>
    <w:pPr>
      <w:spacing w:after="120" w:line="259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03E6"/>
    <w:pPr>
      <w:keepNext/>
      <w:keepLines/>
      <w:spacing w:before="240" w:line="360" w:lineRule="auto"/>
      <w:contextualSpacing/>
      <w:outlineLvl w:val="1"/>
    </w:pPr>
    <w:rPr>
      <w:rFonts w:ascii="Calibri" w:eastAsiaTheme="majorEastAsia" w:hAnsi="Calibri" w:cstheme="majorBidi"/>
      <w:b/>
      <w:color w:val="215868" w:themeColor="accent5" w:themeShade="8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03E6"/>
    <w:rPr>
      <w:rFonts w:ascii="Calibri" w:eastAsiaTheme="majorEastAsia" w:hAnsi="Calibri" w:cstheme="majorBidi"/>
      <w:b/>
      <w:color w:val="215868" w:themeColor="accent5" w:themeShade="80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Skoufias</dc:creator>
  <cp:keywords/>
  <dc:description/>
  <cp:lastModifiedBy>Emmanuel Skoufias</cp:lastModifiedBy>
  <cp:revision>1</cp:revision>
  <dcterms:created xsi:type="dcterms:W3CDTF">2021-01-10T15:34:00Z</dcterms:created>
  <dcterms:modified xsi:type="dcterms:W3CDTF">2021-01-10T15:34:00Z</dcterms:modified>
</cp:coreProperties>
</file>